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dditional file</w:t>
      </w:r>
      <w:r>
        <w:rPr>
          <w:b/>
          <w:sz w:val="32"/>
          <w:szCs w:val="32"/>
        </w:rPr>
        <w:t xml:space="preserve"> 3</w:t>
      </w:r>
    </w:p>
    <w:p>
      <w:pPr>
        <w:pStyle w:val="Normal"/>
        <w:spacing w:lineRule="auto" w:line="360"/>
        <w:rPr>
          <w:rFonts w:ascii="Sabon-Roman;Times New Roman" w:hAnsi="Sabon-Roman;Times New Roman" w:cs="Sabon-Roman;Times New Roman"/>
          <w:b/>
          <w:b/>
          <w:kern w:val="0"/>
          <w:sz w:val="24"/>
        </w:rPr>
      </w:pPr>
      <w:r>
        <w:rPr>
          <w:rFonts w:cs="Sabon-Roman;Times New Roman" w:ascii="Sabon-Roman;Times New Roman" w:hAnsi="Sabon-Roman;Times New Roman"/>
          <w:b/>
          <w:kern w:val="0"/>
          <w:sz w:val="24"/>
          <w:szCs w:val="28"/>
        </w:rPr>
        <w:t xml:space="preserve">Table S3. </w:t>
      </w:r>
      <w:r>
        <w:rPr>
          <w:rFonts w:cs="Sabon-Roman;Times New Roman" w:ascii="Sabon-Roman;Times New Roman" w:hAnsi="Sabon-Roman;Times New Roman"/>
          <w:b/>
          <w:kern w:val="0"/>
          <w:sz w:val="24"/>
        </w:rPr>
        <w:t>Hypothetical proteins in the network</w:t>
      </w:r>
    </w:p>
    <w:tbl>
      <w:tblPr>
        <w:tblW w:w="86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041"/>
        <w:gridCol w:w="1129"/>
        <w:gridCol w:w="1041"/>
        <w:gridCol w:w="1129"/>
        <w:gridCol w:w="1041"/>
        <w:gridCol w:w="1129"/>
        <w:gridCol w:w="1048"/>
      </w:tblGrid>
      <w:tr>
        <w:trPr>
          <w:trHeight w:val="285" w:hRule="atLeast"/>
        </w:trPr>
        <w:tc>
          <w:tcPr>
            <w:tcW w:w="1129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1" w:type="dxa"/>
            <w:tcBorders>
              <w:top w:val="single" w:sz="12" w:space="0" w:color="000000"/>
              <w:bottom w:val="double" w:sz="6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Interactive partner</w:t>
            </w:r>
          </w:p>
        </w:tc>
        <w:tc>
          <w:tcPr>
            <w:tcW w:w="1129" w:type="dxa"/>
            <w:tcBorders>
              <w:top w:val="single" w:sz="12" w:space="0" w:color="000000"/>
              <w:bottom w:val="double" w:sz="6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1" w:type="dxa"/>
            <w:tcBorders>
              <w:top w:val="single" w:sz="12" w:space="0" w:color="000000"/>
              <w:bottom w:val="double" w:sz="6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Interactive partner</w:t>
            </w:r>
          </w:p>
        </w:tc>
        <w:tc>
          <w:tcPr>
            <w:tcW w:w="1129" w:type="dxa"/>
            <w:tcBorders>
              <w:top w:val="single" w:sz="12" w:space="0" w:color="000000"/>
              <w:bottom w:val="double" w:sz="6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1" w:type="dxa"/>
            <w:tcBorders>
              <w:top w:val="single" w:sz="12" w:space="0" w:color="000000"/>
              <w:bottom w:val="double" w:sz="6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Interactive partner</w:t>
            </w:r>
          </w:p>
        </w:tc>
        <w:tc>
          <w:tcPr>
            <w:tcW w:w="1129" w:type="dxa"/>
            <w:tcBorders>
              <w:top w:val="single" w:sz="12" w:space="0" w:color="000000"/>
              <w:bottom w:val="double" w:sz="6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8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Interactive partner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1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9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4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4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4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6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8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6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5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32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5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3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4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6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102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55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7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66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0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7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9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5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36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566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00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7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35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102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566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56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7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40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7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7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72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7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67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4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03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7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43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5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3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5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5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9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6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6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5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54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1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6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6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5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7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6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03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0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5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03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1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55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9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03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95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72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5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4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1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5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3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6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0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4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2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1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6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6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5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2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07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9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4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35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5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6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94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5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14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7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1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2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16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6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93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1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9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95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98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1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98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3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95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3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1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39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81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5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38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5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8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5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3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58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0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4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55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0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8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30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1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4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6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87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4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5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5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03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9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47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Interactive partner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Interactive partner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Interactive partner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  <w:t>Interactive partner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2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1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363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52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384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6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815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62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9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9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56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90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4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5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5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82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1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9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8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55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3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4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4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8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051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5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8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11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0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9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94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2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0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1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4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4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3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3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6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0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95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7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102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6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1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81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9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42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39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8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2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4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5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5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58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5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94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6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0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74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66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32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7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0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058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64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1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19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5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4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09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5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9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0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392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1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17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38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4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4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96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30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6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5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151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40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5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69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4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6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3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43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6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7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992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71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7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9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2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8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41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41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7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15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4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834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52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43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41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66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86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629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73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4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14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0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86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41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41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6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148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148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86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86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44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7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05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33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005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95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08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05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05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1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20c</w:t>
            </w:r>
          </w:p>
        </w:tc>
        <w:tc>
          <w:tcPr>
            <w:tcW w:w="1129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05c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820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14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22c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40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352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04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3c</w:t>
            </w:r>
          </w:p>
        </w:tc>
      </w:tr>
    </w:tbl>
    <w:p>
      <w:pPr>
        <w:pStyle w:val="Normal"/>
        <w:spacing w:lineRule="auto" w:line="360"/>
        <w:rPr>
          <w:rFonts w:ascii="Sabon-Roman;Times New Roman" w:hAnsi="Sabon-Roman;Times New Roman" w:cs="Sabon-Roman;Times New Roman"/>
          <w:b/>
          <w:b/>
          <w:kern w:val="0"/>
          <w:sz w:val="18"/>
          <w:szCs w:val="18"/>
        </w:rPr>
      </w:pPr>
      <w:r>
        <w:rPr>
          <w:rFonts w:cs="Sabon-Roman;Times New Roman" w:ascii="Sabon-Roman;Times New Roman" w:hAnsi="Sabon-Roman;Times New Roman"/>
          <w:b/>
          <w:kern w:val="0"/>
          <w:sz w:val="18"/>
          <w:szCs w:val="18"/>
        </w:rPr>
      </w:r>
    </w:p>
    <w:tbl>
      <w:tblPr>
        <w:tblW w:w="5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40"/>
        <w:gridCol w:w="1460"/>
        <w:gridCol w:w="1340"/>
      </w:tblGrid>
      <w:tr>
        <w:trPr>
          <w:trHeight w:val="285" w:hRule="atLeast"/>
        </w:trPr>
        <w:tc>
          <w:tcPr>
            <w:tcW w:w="1460" w:type="dxa"/>
            <w:tcBorders>
              <w:top w:val="single" w:sz="12" w:space="0" w:color="000000"/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340" w:type="dxa"/>
            <w:tcBorders>
              <w:top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Interactive partner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340" w:type="dxa"/>
            <w:tcBorders>
              <w:top w:val="single" w:sz="12" w:space="0" w:color="000000"/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Interactive partner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3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9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37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603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83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11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39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90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55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598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0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462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04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794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948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0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080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215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089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495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148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3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11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55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40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03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03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43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33c</w:t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579c</w:t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458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561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596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598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79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64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092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103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0969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151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69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992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583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03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710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70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897c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743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72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422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92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292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253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568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40c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1655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/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101</w:t>
            </w:r>
          </w:p>
        </w:tc>
        <w:tc>
          <w:tcPr>
            <w:tcW w:w="1460" w:type="dxa"/>
            <w:tcBorders/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60" w:type="dxa"/>
            <w:tcBorders>
              <w:left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3329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v2321c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340" w:type="dxa"/>
            <w:tcBorders>
              <w:bottom w:val="single" w:sz="12" w:space="0" w:color="000000"/>
              <w:right w:val="single" w:sz="12" w:space="0" w:color="000000"/>
            </w:tcBorders>
            <w:shd w:fill="FFFFB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ind w:firstLine="206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文鼎PL细上海宋Uni">
    <w:altName w:val="Times New Roman"/>
    <w:charset w:val="00"/>
    <w:family w:val="auto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abon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uppressAutoHyphens w:val="true"/>
      <w:spacing w:before="240" w:after="120"/>
      <w:jc w:val="left"/>
      <w:outlineLvl w:val="0"/>
    </w:pPr>
    <w:rPr>
      <w:rFonts w:ascii="文鼎PL细上海宋Uni;Times New Roman" w:hAnsi="文鼎PL细上海宋Uni;Times New Roman" w:eastAsia="文鼎PL细上海宋Uni;Times New Roman" w:cs="文鼎PL细上海宋Uni;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宋体;SimSun" w:hAnsi="宋体;SimSun" w:cs="宋体;SimSun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Head21">
    <w:name w:val="head21"/>
    <w:basedOn w:val="Style11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ntents1">
    <w:name w:val="TOC 1"/>
    <w:basedOn w:val="Normal"/>
    <w:next w:val="Normal"/>
    <w:pPr/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53:00Z</dcterms:created>
  <dc:creator>CT</dc:creator>
  <dc:description/>
  <cp:keywords/>
  <dc:language>en-US</dc:language>
  <cp:lastModifiedBy>何正国</cp:lastModifiedBy>
  <cp:lastPrinted>2008-09-04T17:37:00Z</cp:lastPrinted>
  <dcterms:modified xsi:type="dcterms:W3CDTF">2009-03-17T00:00:00Z</dcterms:modified>
  <cp:revision>7</cp:revision>
  <dc:subject/>
  <dc:title>Protein-protein interaction networks of mycobacterium tuberculosis based on homogenous protein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